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B3F881">
      <w:pPr>
        <w:widowControl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bookmarkStart w:id="0" w:name="_GoBack"/>
      <w:bookmarkEnd w:id="0"/>
    </w:p>
    <w:p w14:paraId="2AA164E4">
      <w:pPr>
        <w:jc w:val="center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Multimedia Appendix 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Histogram and normal density</w:t>
      </w:r>
    </w:p>
    <w:p w14:paraId="671A6FA3">
      <w:pPr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322955" cy="23812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23230" cy="2381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57133A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3957A496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7508FE69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5B706BAD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06D0CB56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27F4E8D3">
      <w:pPr>
        <w:jc w:val="center"/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</w:p>
    <w:p w14:paraId="138C14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30B"/>
    <w:rsid w:val="003516FF"/>
    <w:rsid w:val="004F4780"/>
    <w:rsid w:val="00540B86"/>
    <w:rsid w:val="00A6330B"/>
    <w:rsid w:val="00C615D6"/>
    <w:rsid w:val="00F20325"/>
    <w:rsid w:val="0CFB60DF"/>
    <w:rsid w:val="0D3D054C"/>
    <w:rsid w:val="500E3E56"/>
    <w:rsid w:val="584F31FE"/>
    <w:rsid w:val="5BAB7D32"/>
    <w:rsid w:val="7FE6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表格 字符"/>
    <w:qFormat/>
    <w:uiPriority w:val="0"/>
    <w:rPr>
      <w:rFonts w:ascii="Times New Roman" w:hAnsi="Times New Roman" w:eastAsia="宋体"/>
      <w:kern w:val="0"/>
      <w:sz w:val="1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62</Characters>
  <Lines>12</Lines>
  <Paragraphs>3</Paragraphs>
  <TotalTime>0</TotalTime>
  <ScaleCrop>false</ScaleCrop>
  <LinksUpToDate>false</LinksUpToDate>
  <CharactersWithSpaces>39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1:57:00Z</dcterms:created>
  <dc:creator>DELL</dc:creator>
  <cp:lastModifiedBy>贺睿博</cp:lastModifiedBy>
  <dcterms:modified xsi:type="dcterms:W3CDTF">2025-03-10T02:12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59366A56AFD4143BC7515613F098077_13</vt:lpwstr>
  </property>
  <property fmtid="{D5CDD505-2E9C-101B-9397-08002B2CF9AE}" pid="4" name="KSOTemplateDocerSaveRecord">
    <vt:lpwstr>eyJoZGlkIjoiZmMxZThjZmViZTNlZTUwMGEwNDNlZTY5OWU2YjM3YzMiLCJ1c2VySWQiOiIyNTkxODg0MzMifQ==</vt:lpwstr>
  </property>
</Properties>
</file>